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F25DB" w14:textId="77777777" w:rsidR="00A9221F" w:rsidRDefault="00A9221F" w:rsidP="00A9221F">
      <w:pPr>
        <w:rPr>
          <w:rFonts w:ascii="Helvetica" w:hAnsi="Helvetica"/>
          <w:bCs/>
          <w:lang w:val="en-GB"/>
        </w:rPr>
      </w:pPr>
      <w:proofErr w:type="gramStart"/>
      <w:r>
        <w:rPr>
          <w:rFonts w:ascii="Helvetica" w:hAnsi="Helvetica"/>
          <w:b/>
          <w:bCs/>
          <w:lang w:val="en-GB"/>
        </w:rPr>
        <w:t xml:space="preserve">Supplementary </w:t>
      </w:r>
      <w:r w:rsidRPr="002A4EB5">
        <w:rPr>
          <w:rFonts w:ascii="Helvetica" w:hAnsi="Helvetica"/>
          <w:b/>
          <w:bCs/>
          <w:lang w:val="en-GB"/>
        </w:rPr>
        <w:t>T</w:t>
      </w:r>
      <w:r>
        <w:rPr>
          <w:rFonts w:ascii="Helvetica" w:hAnsi="Helvetica"/>
          <w:b/>
          <w:bCs/>
          <w:lang w:val="en-GB"/>
        </w:rPr>
        <w:t>able</w:t>
      </w:r>
      <w:r w:rsidRPr="002A4EB5">
        <w:rPr>
          <w:rFonts w:ascii="Helvetica" w:hAnsi="Helvetica"/>
          <w:b/>
          <w:bCs/>
          <w:lang w:val="en-GB"/>
        </w:rPr>
        <w:t xml:space="preserve"> 1.</w:t>
      </w:r>
      <w:proofErr w:type="gramEnd"/>
      <w:r w:rsidRPr="002A4EB5">
        <w:rPr>
          <w:rFonts w:ascii="Helvetica" w:hAnsi="Helvetica"/>
          <w:b/>
          <w:bCs/>
          <w:lang w:val="en-GB"/>
        </w:rPr>
        <w:t xml:space="preserve"> </w:t>
      </w:r>
      <w:bookmarkStart w:id="0" w:name="_GoBack"/>
      <w:bookmarkEnd w:id="0"/>
      <w:r w:rsidRPr="002A4EB5">
        <w:rPr>
          <w:rFonts w:ascii="Helvetica" w:hAnsi="Helvetica"/>
          <w:bCs/>
          <w:lang w:val="en-GB"/>
        </w:rPr>
        <w:t xml:space="preserve">Oligonucleotide primers used for </w:t>
      </w:r>
      <w:proofErr w:type="spellStart"/>
      <w:r>
        <w:rPr>
          <w:rFonts w:ascii="Helvetica" w:hAnsi="Helvetica"/>
          <w:bCs/>
          <w:lang w:val="en-GB"/>
        </w:rPr>
        <w:t>qPCR</w:t>
      </w:r>
      <w:proofErr w:type="spellEnd"/>
      <w:r>
        <w:rPr>
          <w:rFonts w:ascii="Helvetica" w:hAnsi="Helvetica"/>
          <w:bCs/>
          <w:lang w:val="en-GB"/>
        </w:rPr>
        <w:t xml:space="preserve"> and qRT-PCR</w:t>
      </w:r>
    </w:p>
    <w:p w14:paraId="181C1BF3" w14:textId="77777777" w:rsidR="0020090E" w:rsidRDefault="00A9221F">
      <w:r>
        <w:rPr>
          <w:rFonts w:ascii="Helvetica" w:hAnsi="Helvetica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09690782" wp14:editId="1D51AB9E">
            <wp:simplePos x="0" y="0"/>
            <wp:positionH relativeFrom="column">
              <wp:posOffset>213995</wp:posOffset>
            </wp:positionH>
            <wp:positionV relativeFrom="paragraph">
              <wp:posOffset>321945</wp:posOffset>
            </wp:positionV>
            <wp:extent cx="4723130" cy="8235950"/>
            <wp:effectExtent l="0" t="0" r="0" b="0"/>
            <wp:wrapTight wrapText="bothSides">
              <wp:wrapPolygon edited="0">
                <wp:start x="11848" y="466"/>
                <wp:lineTo x="348" y="799"/>
                <wp:lineTo x="348" y="2332"/>
                <wp:lineTo x="10803" y="2731"/>
                <wp:lineTo x="465" y="3064"/>
                <wp:lineTo x="465" y="3730"/>
                <wp:lineTo x="7783" y="3797"/>
                <wp:lineTo x="465" y="4397"/>
                <wp:lineTo x="465" y="4663"/>
                <wp:lineTo x="4530" y="4863"/>
                <wp:lineTo x="348" y="5729"/>
                <wp:lineTo x="581" y="5929"/>
                <wp:lineTo x="5343" y="5995"/>
                <wp:lineTo x="348" y="6262"/>
                <wp:lineTo x="348" y="7128"/>
                <wp:lineTo x="9757" y="8060"/>
                <wp:lineTo x="465" y="8060"/>
                <wp:lineTo x="465" y="8660"/>
                <wp:lineTo x="10803" y="9126"/>
                <wp:lineTo x="465" y="9393"/>
                <wp:lineTo x="465" y="10059"/>
                <wp:lineTo x="10803" y="10192"/>
                <wp:lineTo x="465" y="10658"/>
                <wp:lineTo x="348" y="10992"/>
                <wp:lineTo x="4530" y="11258"/>
                <wp:lineTo x="348" y="12057"/>
                <wp:lineTo x="581" y="12257"/>
                <wp:lineTo x="5343" y="12324"/>
                <wp:lineTo x="348" y="12590"/>
                <wp:lineTo x="348" y="13456"/>
                <wp:lineTo x="4646" y="14456"/>
                <wp:lineTo x="348" y="14456"/>
                <wp:lineTo x="465" y="14922"/>
                <wp:lineTo x="10803" y="15521"/>
                <wp:lineTo x="465" y="15788"/>
                <wp:lineTo x="465" y="16321"/>
                <wp:lineTo x="10803" y="16587"/>
                <wp:lineTo x="465" y="17054"/>
                <wp:lineTo x="348" y="17320"/>
                <wp:lineTo x="4530" y="17653"/>
                <wp:lineTo x="465" y="18319"/>
                <wp:lineTo x="232" y="19385"/>
                <wp:lineTo x="813" y="19785"/>
                <wp:lineTo x="465" y="19918"/>
                <wp:lineTo x="465" y="20451"/>
                <wp:lineTo x="813" y="20851"/>
                <wp:lineTo x="6737" y="20851"/>
                <wp:lineTo x="8364" y="20717"/>
                <wp:lineTo x="8247" y="19985"/>
                <wp:lineTo x="5808" y="19785"/>
                <wp:lineTo x="20677" y="19052"/>
                <wp:lineTo x="19863" y="18519"/>
                <wp:lineTo x="19050" y="18319"/>
                <wp:lineTo x="14404" y="17653"/>
                <wp:lineTo x="19631" y="17520"/>
                <wp:lineTo x="19515" y="17120"/>
                <wp:lineTo x="10803" y="16587"/>
                <wp:lineTo x="19515" y="16188"/>
                <wp:lineTo x="19515" y="15854"/>
                <wp:lineTo x="10803" y="15521"/>
                <wp:lineTo x="19631" y="14922"/>
                <wp:lineTo x="19399" y="14456"/>
                <wp:lineTo x="9061" y="14456"/>
                <wp:lineTo x="19747" y="13656"/>
                <wp:lineTo x="19747" y="12257"/>
                <wp:lineTo x="18818" y="11991"/>
                <wp:lineTo x="15914" y="11258"/>
                <wp:lineTo x="19747" y="11191"/>
                <wp:lineTo x="19515" y="10925"/>
                <wp:lineTo x="10803" y="10192"/>
                <wp:lineTo x="19515" y="10059"/>
                <wp:lineTo x="19515" y="9593"/>
                <wp:lineTo x="10803" y="9126"/>
                <wp:lineTo x="19515" y="8660"/>
                <wp:lineTo x="19515" y="8260"/>
                <wp:lineTo x="10803" y="8060"/>
                <wp:lineTo x="19399" y="7461"/>
                <wp:lineTo x="19747" y="7061"/>
                <wp:lineTo x="17192" y="6995"/>
                <wp:lineTo x="19631" y="6062"/>
                <wp:lineTo x="19747" y="5929"/>
                <wp:lineTo x="16959" y="4863"/>
                <wp:lineTo x="19515" y="4863"/>
                <wp:lineTo x="19515" y="4530"/>
                <wp:lineTo x="16959" y="3797"/>
                <wp:lineTo x="19747" y="3531"/>
                <wp:lineTo x="19399" y="3264"/>
                <wp:lineTo x="10803" y="2731"/>
                <wp:lineTo x="19166" y="2598"/>
                <wp:lineTo x="20677" y="1799"/>
                <wp:lineTo x="20212" y="1665"/>
                <wp:lineTo x="20677" y="866"/>
                <wp:lineTo x="19980" y="799"/>
                <wp:lineTo x="12778" y="466"/>
                <wp:lineTo x="11848" y="466"/>
              </wp:wrapPolygon>
            </wp:wrapTight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imersTable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7" t="8170" r="23845" b="7219"/>
                    <a:stretch/>
                  </pic:blipFill>
                  <pic:spPr bwMode="auto">
                    <a:xfrm>
                      <a:off x="0" y="0"/>
                      <a:ext cx="4723130" cy="823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0090E" w:rsidSect="002C190A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Roboto Regular">
    <w:altName w:val="Times New Roman"/>
    <w:panose1 w:val="02000000000000000000"/>
    <w:charset w:val="00"/>
    <w:family w:val="auto"/>
    <w:pitch w:val="variable"/>
    <w:sig w:usb0="E00002EF" w:usb1="5000205B" w:usb2="0000002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21F"/>
    <w:rsid w:val="00044970"/>
    <w:rsid w:val="001448FF"/>
    <w:rsid w:val="0020090E"/>
    <w:rsid w:val="002C190A"/>
    <w:rsid w:val="0031441D"/>
    <w:rsid w:val="00552BBD"/>
    <w:rsid w:val="005A35BF"/>
    <w:rsid w:val="00A9221F"/>
    <w:rsid w:val="00AA526E"/>
    <w:rsid w:val="00DC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AF7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1F"/>
    <w:pPr>
      <w:suppressAutoHyphens/>
    </w:pPr>
    <w:rPr>
      <w:rFonts w:ascii="Times New Roman" w:eastAsia="Times New Roman" w:hAnsi="Times New Roman" w:cs="Times New Roman"/>
      <w:kern w:val="1"/>
      <w:lang w:eastAsia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5A35BF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ChapitreHDR">
    <w:name w:val="Titre Chapitre HDR"/>
    <w:basedOn w:val="Titre1"/>
    <w:qFormat/>
    <w:rsid w:val="005A35BF"/>
    <w:rPr>
      <w:rFonts w:ascii="Roboto Regular" w:hAnsi="Roboto Regular"/>
      <w:caps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5A35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526E"/>
    <w:pPr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26E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AA52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1F"/>
    <w:pPr>
      <w:suppressAutoHyphens/>
    </w:pPr>
    <w:rPr>
      <w:rFonts w:ascii="Times New Roman" w:eastAsia="Times New Roman" w:hAnsi="Times New Roman" w:cs="Times New Roman"/>
      <w:kern w:val="1"/>
      <w:lang w:eastAsia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5A35BF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ChapitreHDR">
    <w:name w:val="Titre Chapitre HDR"/>
    <w:basedOn w:val="Titre1"/>
    <w:qFormat/>
    <w:rsid w:val="005A35BF"/>
    <w:rPr>
      <w:rFonts w:ascii="Roboto Regular" w:hAnsi="Roboto Regular"/>
      <w:caps/>
      <w:color w:val="auto"/>
    </w:rPr>
  </w:style>
  <w:style w:type="character" w:customStyle="1" w:styleId="Titre1Car">
    <w:name w:val="Titre 1 Car"/>
    <w:basedOn w:val="Policepardfaut"/>
    <w:link w:val="Titre1"/>
    <w:uiPriority w:val="9"/>
    <w:rsid w:val="005A35B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526E"/>
    <w:pPr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26E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AA5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B012D64-0073-4068-B71D-F745BD005A0F}"/>
</file>

<file path=customXml/itemProps2.xml><?xml version="1.0" encoding="utf-8"?>
<ds:datastoreItem xmlns:ds="http://schemas.openxmlformats.org/officeDocument/2006/customXml" ds:itemID="{A2284148-A78D-4E24-90B1-186D56998888}"/>
</file>

<file path=customXml/itemProps3.xml><?xml version="1.0" encoding="utf-8"?>
<ds:datastoreItem xmlns:ds="http://schemas.openxmlformats.org/officeDocument/2006/customXml" ds:itemID="{A6D9B318-A7FC-4F03-A250-625F8D8D59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4</Characters>
  <Application>Microsoft Macintosh Word</Application>
  <DocSecurity>0</DocSecurity>
  <Lines>1</Lines>
  <Paragraphs>1</Paragraphs>
  <ScaleCrop>false</ScaleCrop>
  <Company>CIRAD</Company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MEYER</dc:creator>
  <cp:keywords/>
  <dc:description/>
  <cp:lastModifiedBy>Damien MEYER</cp:lastModifiedBy>
  <cp:revision>5</cp:revision>
  <dcterms:created xsi:type="dcterms:W3CDTF">2017-12-12T20:58:00Z</dcterms:created>
  <dcterms:modified xsi:type="dcterms:W3CDTF">2017-12-12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